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AE671F" w14:textId="77777777" w:rsidR="00A248ED" w:rsidRPr="0037130E" w:rsidRDefault="00A248ED" w:rsidP="00A248ED">
      <w:pPr>
        <w:rPr>
          <w:rFonts w:ascii="Times New Roman" w:hAnsi="Times New Roman" w:cs="Times New Roman"/>
          <w:b/>
          <w:sz w:val="24"/>
          <w:szCs w:val="24"/>
        </w:rPr>
      </w:pPr>
      <w:r w:rsidRPr="0037130E">
        <w:rPr>
          <w:rFonts w:ascii="Times New Roman" w:hAnsi="Times New Roman" w:cs="Times New Roman"/>
          <w:b/>
          <w:sz w:val="24"/>
          <w:szCs w:val="24"/>
        </w:rPr>
        <w:t>Search strategy</w:t>
      </w:r>
    </w:p>
    <w:p w14:paraId="29B7024E" w14:textId="77777777" w:rsidR="00A248ED" w:rsidRPr="0037130E" w:rsidRDefault="00A248ED" w:rsidP="00A248ED">
      <w:pPr>
        <w:rPr>
          <w:rFonts w:ascii="Times New Roman" w:hAnsi="Times New Roman" w:cs="Times New Roman"/>
          <w:b/>
          <w:sz w:val="24"/>
          <w:szCs w:val="24"/>
        </w:rPr>
      </w:pPr>
    </w:p>
    <w:p w14:paraId="6CE02F58" w14:textId="3E534219" w:rsidR="00A248ED" w:rsidRPr="0037130E" w:rsidRDefault="00A248ED" w:rsidP="00A248ED">
      <w:pPr>
        <w:rPr>
          <w:rFonts w:ascii="Times New Roman" w:hAnsi="Times New Roman" w:cs="Times New Roman"/>
          <w:b/>
          <w:sz w:val="24"/>
          <w:szCs w:val="24"/>
        </w:rPr>
      </w:pPr>
      <w:r w:rsidRPr="0037130E">
        <w:rPr>
          <w:rFonts w:ascii="Times New Roman" w:hAnsi="Times New Roman" w:cs="Times New Roman"/>
          <w:b/>
          <w:sz w:val="24"/>
          <w:szCs w:val="24"/>
        </w:rPr>
        <w:t>MEDLINE (n = 1</w:t>
      </w:r>
      <w:r w:rsidRPr="0037130E">
        <w:rPr>
          <w:rFonts w:ascii="Times New Roman" w:hAnsi="Times New Roman" w:cs="Times New Roman"/>
          <w:b/>
          <w:sz w:val="24"/>
          <w:szCs w:val="24"/>
        </w:rPr>
        <w:t>22</w:t>
      </w:r>
      <w:r w:rsidRPr="0037130E">
        <w:rPr>
          <w:rFonts w:ascii="Times New Roman" w:hAnsi="Times New Roman" w:cs="Times New Roman"/>
          <w:b/>
          <w:sz w:val="24"/>
          <w:szCs w:val="24"/>
        </w:rPr>
        <w:t>)</w:t>
      </w:r>
    </w:p>
    <w:p w14:paraId="6F8527F8" w14:textId="36BC7271" w:rsidR="00A248ED" w:rsidRPr="0037130E" w:rsidRDefault="00A248ED" w:rsidP="00A248ED">
      <w:pPr>
        <w:rPr>
          <w:rFonts w:ascii="Times New Roman" w:hAnsi="Times New Roman" w:cs="Times New Roman"/>
          <w:bCs/>
          <w:sz w:val="24"/>
          <w:szCs w:val="24"/>
        </w:rPr>
      </w:pPr>
      <w:r w:rsidRPr="0037130E">
        <w:rPr>
          <w:rFonts w:ascii="Times New Roman" w:hAnsi="Times New Roman" w:cs="Times New Roman"/>
          <w:bCs/>
          <w:sz w:val="24"/>
          <w:szCs w:val="24"/>
        </w:rPr>
        <w:t>(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(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rheumatoid arthritis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/exp 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proofErr w:type="spellStart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beauvais</w:t>
      </w:r>
      <w:proofErr w:type="spellEnd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 xml:space="preserve"> disease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arthritis deformans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arthritis, rheumatoid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arthrosis deformans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chronic articular rheumatism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chronic polyarthritis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chronic rheumatoid arthritis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 xml:space="preserve">'disease, </w:t>
      </w:r>
      <w:proofErr w:type="spellStart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beauvais</w:t>
      </w:r>
      <w:proofErr w:type="spellEnd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infantile rheumatoid arthritis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inflammatory arthritis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polyarthritis rheumatica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polyarthritis, primary chronic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primary chronic polyarthritis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proofErr w:type="spellStart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rheumarthritis</w:t>
      </w:r>
      <w:proofErr w:type="spellEnd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rheumatic arthritis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rheumatic polyarthritis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rheumatism, chronic articular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rheumatoid arthritis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rheumatoid polyarthritis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 AND (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osteoclast differentiation factor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/exp 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cd254 antigen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proofErr w:type="spellStart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odf</w:t>
      </w:r>
      <w:proofErr w:type="spellEnd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proofErr w:type="spellStart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opgl</w:t>
      </w:r>
      <w:proofErr w:type="spellEnd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rank ligand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proofErr w:type="spellStart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rankl</w:t>
      </w:r>
      <w:proofErr w:type="spellEnd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proofErr w:type="spellStart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tnfsf</w:t>
      </w:r>
      <w:proofErr w:type="spellEnd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 xml:space="preserve"> 11 protein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tnfsf11 protein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antigen cd254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osteoclast differentiation factor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proofErr w:type="spellStart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osteoprotegerin</w:t>
      </w:r>
      <w:proofErr w:type="spellEnd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 xml:space="preserve"> ligand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 xml:space="preserve">'protein </w:t>
      </w:r>
      <w:proofErr w:type="spellStart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tnfsf</w:t>
      </w:r>
      <w:proofErr w:type="spellEnd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 xml:space="preserve"> 11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protein tnfsf11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 xml:space="preserve">'receptor activator of </w:t>
      </w:r>
      <w:proofErr w:type="spellStart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nf</w:t>
      </w:r>
      <w:proofErr w:type="spellEnd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 xml:space="preserve"> kappa b ligand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receptor activator of nuclear factor kappa b ligand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tumor necrosis factor ligand superfamily member 11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tumor necrosis factor related activation induced cytokine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proofErr w:type="spellStart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tumour</w:t>
      </w:r>
      <w:proofErr w:type="spellEnd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 xml:space="preserve"> necrosis factor ligand superfamily member 11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proofErr w:type="spellStart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tumour</w:t>
      </w:r>
      <w:proofErr w:type="spellEnd"/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 xml:space="preserve"> necrosis factor related activation induced cytokine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 AND (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polymorphism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/exp 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genetic polymorphism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/exp 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genetic polymorphism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polymorphism (genetics)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polymorphism, genetic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 AND </w:t>
      </w:r>
      <w:r w:rsidR="00F52074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osteoclast differentiation factor'</w:t>
      </w:r>
      <w:r w:rsidR="00F52074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/exp</w:t>
      </w:r>
      <w:r w:rsidRPr="0037130E">
        <w:rPr>
          <w:rFonts w:ascii="Times New Roman" w:hAnsi="Times New Roman" w:cs="Times New Roman"/>
          <w:bCs/>
          <w:sz w:val="24"/>
          <w:szCs w:val="24"/>
        </w:rPr>
        <w:t>)</w:t>
      </w:r>
    </w:p>
    <w:p w14:paraId="625B4F9A" w14:textId="77777777" w:rsidR="00A248ED" w:rsidRPr="0037130E" w:rsidRDefault="00A248ED" w:rsidP="00A248ED">
      <w:pPr>
        <w:rPr>
          <w:rFonts w:ascii="Times New Roman" w:hAnsi="Times New Roman" w:cs="Times New Roman"/>
          <w:bCs/>
          <w:sz w:val="24"/>
          <w:szCs w:val="24"/>
        </w:rPr>
      </w:pPr>
    </w:p>
    <w:p w14:paraId="6409A02F" w14:textId="0D8BF159" w:rsidR="00A248ED" w:rsidRPr="0037130E" w:rsidRDefault="00A248ED" w:rsidP="00A248ED">
      <w:pPr>
        <w:rPr>
          <w:rFonts w:ascii="Times New Roman" w:hAnsi="Times New Roman" w:cs="Times New Roman"/>
          <w:b/>
          <w:sz w:val="24"/>
          <w:szCs w:val="24"/>
        </w:rPr>
      </w:pPr>
      <w:r w:rsidRPr="0037130E">
        <w:rPr>
          <w:rFonts w:ascii="Times New Roman" w:hAnsi="Times New Roman" w:cs="Times New Roman"/>
          <w:b/>
          <w:sz w:val="24"/>
          <w:szCs w:val="24"/>
        </w:rPr>
        <w:t>Embase (n = 1</w:t>
      </w:r>
      <w:r w:rsidRPr="0037130E">
        <w:rPr>
          <w:rFonts w:ascii="Times New Roman" w:hAnsi="Times New Roman" w:cs="Times New Roman"/>
          <w:b/>
          <w:sz w:val="24"/>
          <w:szCs w:val="24"/>
        </w:rPr>
        <w:t>65</w:t>
      </w:r>
      <w:r w:rsidRPr="0037130E">
        <w:rPr>
          <w:rFonts w:ascii="Times New Roman" w:hAnsi="Times New Roman" w:cs="Times New Roman"/>
          <w:b/>
          <w:sz w:val="24"/>
          <w:szCs w:val="24"/>
        </w:rPr>
        <w:t xml:space="preserve">) </w:t>
      </w:r>
    </w:p>
    <w:p w14:paraId="605311B9" w14:textId="5358F59B" w:rsidR="00A248ED" w:rsidRPr="0037130E" w:rsidRDefault="00A248ED" w:rsidP="00A248ED">
      <w:pPr>
        <w:rPr>
          <w:rFonts w:ascii="Times New Roman" w:hAnsi="Times New Roman" w:cs="Times New Roman"/>
          <w:bCs/>
          <w:sz w:val="24"/>
          <w:szCs w:val="24"/>
        </w:rPr>
      </w:pPr>
      <w:r w:rsidRPr="0037130E">
        <w:rPr>
          <w:rFonts w:ascii="Times New Roman" w:hAnsi="Times New Roman" w:cs="Times New Roman"/>
          <w:bCs/>
          <w:sz w:val="24"/>
          <w:szCs w:val="24"/>
        </w:rPr>
        <w:t>(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(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rheumatoid arthritis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/exp 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proofErr w:type="spellStart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beauvais</w:t>
      </w:r>
      <w:proofErr w:type="spellEnd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 xml:space="preserve"> disease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arthritis deformans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arthritis, rheumatoid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arthrosis deformans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chronic articular rheumatism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chronic polyarthritis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chronic rheumatoid arthritis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 xml:space="preserve">'disease, </w:t>
      </w:r>
      <w:proofErr w:type="spellStart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beauvais</w:t>
      </w:r>
      <w:proofErr w:type="spellEnd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infantile rheumatoid arthritis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inflammatory arthritis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polyarthritis rheumatica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polyarthritis, primary chronic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primary chronic polyarthritis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proofErr w:type="spellStart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rheumarthritis</w:t>
      </w:r>
      <w:proofErr w:type="spellEnd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rheumatic arthritis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rheumatic polyarthritis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rheumatism, chronic articular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rheumatoid arthritis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rheumatoid polyarthritis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 AND (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osteoclast differentiation factor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/exp 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cd254 antigen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proofErr w:type="spellStart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odf</w:t>
      </w:r>
      <w:proofErr w:type="spellEnd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proofErr w:type="spellStart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opgl</w:t>
      </w:r>
      <w:proofErr w:type="spellEnd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rank ligand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proofErr w:type="spellStart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rankl</w:t>
      </w:r>
      <w:proofErr w:type="spellEnd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proofErr w:type="spellStart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tnfsf</w:t>
      </w:r>
      <w:proofErr w:type="spellEnd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 xml:space="preserve"> 11 protein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tnfsf11 protein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antigen cd254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osteoclast differentiation factor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proofErr w:type="spellStart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osteoprotegerin</w:t>
      </w:r>
      <w:proofErr w:type="spellEnd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 xml:space="preserve"> ligand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 xml:space="preserve">'protein </w:t>
      </w:r>
      <w:proofErr w:type="spellStart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tnfsf</w:t>
      </w:r>
      <w:proofErr w:type="spellEnd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 xml:space="preserve"> 11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protein tnfsf11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 xml:space="preserve">'receptor activator of </w:t>
      </w:r>
      <w:proofErr w:type="spellStart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nf</w:t>
      </w:r>
      <w:proofErr w:type="spellEnd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 xml:space="preserve"> kappa b ligand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receptor activator of nuclear factor kappa b ligand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tumor necrosis factor ligand superfamily member 11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tumor necrosis factor related activation induced cytokine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proofErr w:type="spellStart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tumour</w:t>
      </w:r>
      <w:proofErr w:type="spellEnd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 xml:space="preserve"> necrosis factor ligand superfamily member 11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</w:t>
      </w:r>
      <w:proofErr w:type="spellStart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tumour</w:t>
      </w:r>
      <w:proofErr w:type="spellEnd"/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 xml:space="preserve"> necrosis factor related activation induced cytokine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 AND (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polymorphism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/exp 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genetic polymorphism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/exp 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genetic polymorphism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polymorphism (genetics)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 OR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polymorphism, genetic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) AND </w:t>
      </w:r>
      <w:r w:rsidR="0037130E" w:rsidRPr="0037130E">
        <w:rPr>
          <w:rStyle w:val="term"/>
          <w:rFonts w:ascii="Times New Roman" w:hAnsi="Times New Roman" w:cs="Times New Roman"/>
          <w:bCs/>
          <w:sz w:val="24"/>
          <w:szCs w:val="24"/>
          <w:bdr w:val="none" w:sz="0" w:space="0" w:color="auto" w:frame="1"/>
          <w:shd w:val="clear" w:color="auto" w:fill="FFFFFF"/>
        </w:rPr>
        <w:t>'osteoclast differentiation factor'</w:t>
      </w:r>
      <w:r w:rsidR="0037130E" w:rsidRPr="0037130E">
        <w:rPr>
          <w:rFonts w:ascii="Times New Roman" w:hAnsi="Times New Roman" w:cs="Times New Roman"/>
          <w:bCs/>
          <w:sz w:val="24"/>
          <w:szCs w:val="24"/>
          <w:shd w:val="clear" w:color="auto" w:fill="FFFFFF"/>
        </w:rPr>
        <w:t>/exp</w:t>
      </w:r>
      <w:r w:rsidRPr="0037130E">
        <w:rPr>
          <w:rFonts w:ascii="Times New Roman" w:hAnsi="Times New Roman" w:cs="Times New Roman"/>
          <w:bCs/>
          <w:sz w:val="24"/>
          <w:szCs w:val="24"/>
        </w:rPr>
        <w:t>)</w:t>
      </w:r>
    </w:p>
    <w:p w14:paraId="6DDBE090" w14:textId="77777777" w:rsidR="00A248ED" w:rsidRPr="0037130E" w:rsidRDefault="00A248ED" w:rsidP="00A248ED">
      <w:pPr>
        <w:rPr>
          <w:rFonts w:ascii="Times New Roman" w:hAnsi="Times New Roman" w:cs="Times New Roman"/>
          <w:bCs/>
          <w:sz w:val="24"/>
          <w:szCs w:val="24"/>
        </w:rPr>
      </w:pPr>
    </w:p>
    <w:p w14:paraId="1F2E0AA4" w14:textId="705261B1" w:rsidR="00A248ED" w:rsidRPr="0037130E" w:rsidRDefault="00A248ED" w:rsidP="00A248ED">
      <w:pPr>
        <w:rPr>
          <w:rFonts w:ascii="Times New Roman" w:hAnsi="Times New Roman" w:cs="Times New Roman"/>
          <w:b/>
          <w:sz w:val="24"/>
          <w:szCs w:val="24"/>
        </w:rPr>
      </w:pPr>
      <w:r w:rsidRPr="0037130E">
        <w:rPr>
          <w:rFonts w:ascii="Times New Roman" w:hAnsi="Times New Roman" w:cs="Times New Roman"/>
          <w:b/>
          <w:sz w:val="24"/>
          <w:szCs w:val="24"/>
        </w:rPr>
        <w:t xml:space="preserve">Web of Science (n = </w:t>
      </w:r>
      <w:r w:rsidRPr="0037130E">
        <w:rPr>
          <w:rFonts w:ascii="Times New Roman" w:hAnsi="Times New Roman" w:cs="Times New Roman"/>
          <w:b/>
          <w:sz w:val="24"/>
          <w:szCs w:val="24"/>
        </w:rPr>
        <w:t>373</w:t>
      </w:r>
      <w:r w:rsidRPr="0037130E">
        <w:rPr>
          <w:rFonts w:ascii="Times New Roman" w:hAnsi="Times New Roman" w:cs="Times New Roman"/>
          <w:b/>
          <w:sz w:val="24"/>
          <w:szCs w:val="24"/>
        </w:rPr>
        <w:t>)</w:t>
      </w:r>
    </w:p>
    <w:p w14:paraId="6458BCBA" w14:textId="46E9D0C3" w:rsidR="00D87F07" w:rsidRPr="00A248ED" w:rsidRDefault="00A248ED">
      <w:r w:rsidRPr="0037130E">
        <w:rPr>
          <w:rFonts w:ascii="Times New Roman" w:hAnsi="Times New Roman" w:cs="Times New Roman"/>
          <w:bCs/>
          <w:sz w:val="24"/>
          <w:szCs w:val="24"/>
        </w:rPr>
        <w:t xml:space="preserve">Rheumatoid arthritis (all field) AND </w:t>
      </w:r>
      <w:r w:rsidRPr="0037130E">
        <w:rPr>
          <w:rFonts w:ascii="Times New Roman" w:hAnsi="Times New Roman" w:cs="Times New Roman"/>
          <w:bCs/>
          <w:sz w:val="24"/>
          <w:szCs w:val="24"/>
        </w:rPr>
        <w:t xml:space="preserve">(RANK OR RANKL </w:t>
      </w:r>
      <w:proofErr w:type="spellStart"/>
      <w:r w:rsidRPr="0037130E">
        <w:rPr>
          <w:rFonts w:ascii="Times New Roman" w:hAnsi="Times New Roman" w:cs="Times New Roman"/>
          <w:bCs/>
          <w:sz w:val="24"/>
          <w:szCs w:val="24"/>
        </w:rPr>
        <w:t>polorphism</w:t>
      </w:r>
      <w:proofErr w:type="spellEnd"/>
      <w:r w:rsidRPr="0037130E">
        <w:rPr>
          <w:rFonts w:ascii="Times New Roman" w:hAnsi="Times New Roman" w:cs="Times New Roman"/>
          <w:bCs/>
          <w:sz w:val="24"/>
          <w:szCs w:val="24"/>
        </w:rPr>
        <w:t>)</w:t>
      </w:r>
      <w:r w:rsidRPr="0037130E">
        <w:rPr>
          <w:rFonts w:ascii="Times New Roman" w:hAnsi="Times New Roman" w:cs="Times New Roman"/>
          <w:bCs/>
          <w:sz w:val="24"/>
          <w:szCs w:val="24"/>
        </w:rPr>
        <w:t xml:space="preserve"> (all field)</w:t>
      </w:r>
    </w:p>
    <w:sectPr w:rsidR="00D87F07" w:rsidRPr="00A248E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48ED"/>
    <w:rsid w:val="0037130E"/>
    <w:rsid w:val="007A5364"/>
    <w:rsid w:val="00934C20"/>
    <w:rsid w:val="00A248ED"/>
    <w:rsid w:val="00D33DD5"/>
    <w:rsid w:val="00D87F07"/>
    <w:rsid w:val="00E4526F"/>
    <w:rsid w:val="00F52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61E176"/>
  <w15:chartTrackingRefBased/>
  <w15:docId w15:val="{EC97FE87-6E21-4D06-97C2-21265B33B9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248E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term">
    <w:name w:val="term"/>
    <w:basedOn w:val="a0"/>
    <w:rsid w:val="00F520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36</Words>
  <Characters>2490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_1M</dc:creator>
  <cp:keywords/>
  <dc:description/>
  <cp:lastModifiedBy>PC_1M</cp:lastModifiedBy>
  <cp:revision>3</cp:revision>
  <dcterms:created xsi:type="dcterms:W3CDTF">2024-10-31T23:58:00Z</dcterms:created>
  <dcterms:modified xsi:type="dcterms:W3CDTF">2024-11-01T00:51:00Z</dcterms:modified>
</cp:coreProperties>
</file>